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123" w:type="dxa"/>
        <w:tblLook w:val="04A0" w:firstRow="1" w:lastRow="0" w:firstColumn="1" w:lastColumn="0" w:noHBand="0" w:noVBand="1"/>
      </w:tblPr>
      <w:tblGrid>
        <w:gridCol w:w="3967"/>
        <w:gridCol w:w="889"/>
        <w:gridCol w:w="754"/>
        <w:gridCol w:w="889"/>
        <w:gridCol w:w="754"/>
        <w:gridCol w:w="889"/>
        <w:gridCol w:w="705"/>
        <w:gridCol w:w="889"/>
        <w:gridCol w:w="705"/>
      </w:tblGrid>
      <w:tr w:rsidR="00BA20E6" w:rsidRPr="00BA20E6" w14:paraId="365CC848" w14:textId="77777777" w:rsidTr="00BA20E6">
        <w:trPr>
          <w:trHeight w:val="288"/>
        </w:trPr>
        <w:tc>
          <w:tcPr>
            <w:tcW w:w="10123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8388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ble S1. The characteristics of inclusive samples</w:t>
            </w:r>
          </w:p>
        </w:tc>
      </w:tr>
      <w:tr w:rsidR="00BA20E6" w:rsidRPr="00BA20E6" w14:paraId="62AFAB98" w14:textId="77777777" w:rsidTr="00BA20E6">
        <w:trPr>
          <w:trHeight w:val="288"/>
        </w:trPr>
        <w:tc>
          <w:tcPr>
            <w:tcW w:w="396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7C3DC3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1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1FE1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8123</w:t>
            </w:r>
          </w:p>
        </w:tc>
        <w:tc>
          <w:tcPr>
            <w:tcW w:w="15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5E3DC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11176</w:t>
            </w:r>
          </w:p>
        </w:tc>
        <w:tc>
          <w:tcPr>
            <w:tcW w:w="1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690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113834</w:t>
            </w:r>
          </w:p>
        </w:tc>
        <w:tc>
          <w:tcPr>
            <w:tcW w:w="150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21AED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E28521</w:t>
            </w:r>
          </w:p>
        </w:tc>
      </w:tr>
      <w:tr w:rsidR="00BA20E6" w:rsidRPr="00BA20E6" w14:paraId="74C5CC07" w14:textId="77777777" w:rsidTr="00BA20E6">
        <w:trPr>
          <w:trHeight w:val="288"/>
        </w:trPr>
        <w:tc>
          <w:tcPr>
            <w:tcW w:w="396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56DA9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C6358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D8F3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E9BAC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6F491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1573C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7CAD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7D78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rmal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533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D</w:t>
            </w:r>
          </w:p>
        </w:tc>
      </w:tr>
      <w:tr w:rsidR="00BA20E6" w:rsidRPr="00BA20E6" w14:paraId="69DF0B76" w14:textId="77777777" w:rsidTr="00BA20E6">
        <w:trPr>
          <w:trHeight w:val="276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61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. of subject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968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C4EC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10C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50E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60A4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72A9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734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E88C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</w:p>
        </w:tc>
      </w:tr>
      <w:tr w:rsidR="00BA20E6" w:rsidRPr="00BA20E6" w14:paraId="588CE1B6" w14:textId="77777777" w:rsidTr="00BA20E6">
        <w:trPr>
          <w:trHeight w:val="276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AE72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, mean, yea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1991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947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542F8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DE3D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233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68C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6380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EACF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BA20E6" w:rsidRPr="00BA20E6" w14:paraId="6FF3E224" w14:textId="77777777" w:rsidTr="00BA20E6">
        <w:trPr>
          <w:trHeight w:val="276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ED24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, (male/female). N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8B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/3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A429F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/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A02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6/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FFD6B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/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E3AF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AD67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939EF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66C9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BA20E6" w:rsidRPr="00BA20E6" w14:paraId="0A45165B" w14:textId="77777777" w:rsidTr="00BA20E6">
        <w:trPr>
          <w:trHeight w:val="276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6F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 of collection of blood sample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AD2F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FBA9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115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386A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F853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55C5F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588A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7FD82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BA20E6" w:rsidRPr="00BA20E6" w14:paraId="25C07D6E" w14:textId="77777777" w:rsidTr="00BA20E6">
        <w:trPr>
          <w:trHeight w:val="276"/>
        </w:trPr>
        <w:tc>
          <w:tcPr>
            <w:tcW w:w="3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686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stmortem parameters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C9B2B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AE77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6F003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254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160B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828E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A644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671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\</w:t>
            </w:r>
          </w:p>
        </w:tc>
      </w:tr>
      <w:tr w:rsidR="00BA20E6" w:rsidRPr="00BA20E6" w14:paraId="3E805AC3" w14:textId="77777777" w:rsidTr="00BA20E6">
        <w:trPr>
          <w:trHeight w:val="288"/>
        </w:trPr>
        <w:tc>
          <w:tcPr>
            <w:tcW w:w="3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A58C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3DBBA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14FAD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A8946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0BB5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B1152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464B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8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95402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A360" w14:textId="77777777" w:rsidR="00BA20E6" w:rsidRPr="00BA20E6" w:rsidRDefault="00BA20E6" w:rsidP="00BA20E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A20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</w:t>
            </w:r>
          </w:p>
        </w:tc>
      </w:tr>
    </w:tbl>
    <w:p w14:paraId="38B166E0" w14:textId="21A75738" w:rsidR="00C17080" w:rsidRDefault="00AE0D0E">
      <w:r>
        <w:rPr>
          <w:rFonts w:ascii="Times New Roman" w:eastAsia="等线" w:hAnsi="Times New Roman" w:cs="Times New Roman"/>
          <w:color w:val="000000"/>
          <w:kern w:val="0"/>
          <w:sz w:val="22"/>
        </w:rPr>
        <w:t>“</w:t>
      </w:r>
      <w:r w:rsidRPr="00AE0D0E">
        <w:rPr>
          <w:rFonts w:ascii="Times New Roman" w:eastAsia="等线" w:hAnsi="Times New Roman" w:cs="Times New Roman"/>
          <w:color w:val="000000"/>
          <w:kern w:val="0"/>
          <w:sz w:val="22"/>
        </w:rPr>
        <w:t>\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” means the data is unavailable.</w:t>
      </w:r>
    </w:p>
    <w:sectPr w:rsidR="00C17080" w:rsidSect="00AE0D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89E07" w14:textId="77777777" w:rsidR="004A513D" w:rsidRDefault="004A513D" w:rsidP="00EB0B05">
      <w:r>
        <w:separator/>
      </w:r>
    </w:p>
  </w:endnote>
  <w:endnote w:type="continuationSeparator" w:id="0">
    <w:p w14:paraId="6F78F2BD" w14:textId="77777777" w:rsidR="004A513D" w:rsidRDefault="004A513D" w:rsidP="00EB0B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26297" w14:textId="77777777" w:rsidR="004A513D" w:rsidRDefault="004A513D" w:rsidP="00EB0B05">
      <w:r>
        <w:separator/>
      </w:r>
    </w:p>
  </w:footnote>
  <w:footnote w:type="continuationSeparator" w:id="0">
    <w:p w14:paraId="1FBAFB5B" w14:textId="77777777" w:rsidR="004A513D" w:rsidRDefault="004A513D" w:rsidP="00EB0B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FC"/>
    <w:rsid w:val="004A513D"/>
    <w:rsid w:val="00784AE7"/>
    <w:rsid w:val="009C3542"/>
    <w:rsid w:val="00AE0D0E"/>
    <w:rsid w:val="00BA20E6"/>
    <w:rsid w:val="00C17080"/>
    <w:rsid w:val="00C474FC"/>
    <w:rsid w:val="00EB0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77B5B3"/>
  <w15:chartTrackingRefBased/>
  <w15:docId w15:val="{405543DE-4E88-4916-84D9-84A85F980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0B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0B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0B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0B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19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7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A792D-D8E5-4E26-B91B-126C6D7487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</dc:creator>
  <cp:keywords/>
  <dc:description/>
  <cp:lastModifiedBy>Ran Li</cp:lastModifiedBy>
  <cp:revision>4</cp:revision>
  <dcterms:created xsi:type="dcterms:W3CDTF">2022-03-21T04:55:00Z</dcterms:created>
  <dcterms:modified xsi:type="dcterms:W3CDTF">2022-04-22T14:58:00Z</dcterms:modified>
</cp:coreProperties>
</file>